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D8E" w:rsidRPr="00D73D8E" w:rsidRDefault="00D73D8E" w:rsidP="00D73D8E">
      <w:pPr>
        <w:pStyle w:val="TableHeadingTableText"/>
        <w:rPr>
          <w:b/>
        </w:rPr>
      </w:pPr>
      <w:r w:rsidRPr="00D73D8E">
        <w:rPr>
          <w:b/>
        </w:rPr>
        <w:t>Supplementary T</w:t>
      </w:r>
      <w:bookmarkStart w:id="0" w:name="_GoBack"/>
      <w:bookmarkEnd w:id="0"/>
      <w:r w:rsidRPr="00D73D8E">
        <w:rPr>
          <w:b/>
        </w:rPr>
        <w:t>able S1: List of the 710 genes targeted by the siRNA library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0"/>
        <w:gridCol w:w="1800"/>
        <w:gridCol w:w="5380"/>
        <w:gridCol w:w="1130"/>
      </w:tblGrid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rPr>
                <w:rStyle w:val="FigureBoldFigures"/>
              </w:rPr>
              <w:t>Gene symbol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rPr>
                <w:rStyle w:val="FigureBoldFigures"/>
              </w:rPr>
              <w:t>RefSeq accession number</w:t>
            </w:r>
          </w:p>
        </w:tc>
        <w:tc>
          <w:tcPr>
            <w:tcW w:w="53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rPr>
                <w:rStyle w:val="FigureBoldFigures"/>
              </w:rPr>
              <w:t>Full gene name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rPr>
                <w:rStyle w:val="FigureBoldFigures"/>
              </w:rPr>
              <w:t>Gene ID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AK1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911</w:t>
            </w:r>
          </w:p>
        </w:tc>
        <w:tc>
          <w:tcPr>
            <w:tcW w:w="53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P2 associated kinase 1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8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A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803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poptosis-associated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6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B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3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abl Abelson murine leukemia viral oncogene homolo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B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3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 xml:space="preserve">v-abl Abelson murine leukemia viral oncogene homolog 2 </w:t>
            </w:r>
            <w:r>
              <w:br/>
              <w:t>(arg, Abelson-related gen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10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, type 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3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, type I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1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2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, type I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03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6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, type II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1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, type II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VR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774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tivin A receptor type II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C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285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arF domain containing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9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C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8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arF domain containing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93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C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492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arF domain containing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30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7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PG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2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P-dependent gluco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44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RB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6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renergic, beta, receptor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RB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1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renergic, beta, receptor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G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2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cylglycerol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7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4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4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2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08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3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535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3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3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29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3-lik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878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48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2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3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denylate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24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AP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1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 kinase (PRKA) anchor protein (gravin) 1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5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AP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853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 kinase (PRKA) anchor protein 1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87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AP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37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 kinase (PRKA) anchor protein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AP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8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 kinase (PRKA) anchor protein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7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AP8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3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 kinase (PRKA) anchor protein 8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9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AK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44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akt murine thymoma viral oncogene homolo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T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6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akt murine thymoma viral oncogene homolog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K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16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akt murine thymoma viral oncogene homolog 3 (protein kinase B, gamm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0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DH18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8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dehyde dehydrogenase 18 family, member A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0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naplastic lymphoma kinase (Ki-1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ha-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2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29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ha-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57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7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pha-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53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S2C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5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myotrophic lateral sclerosis 2 (juvenile) chromosome region, candidat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43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LS2CR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91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myotrophic lateral sclerosis 2 (juvenile) chromosome region, candidat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0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MH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5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nti-Mullerian hormone receptor, type I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NK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85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nkyrin repeat and kinase domain contain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523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RA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6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raf murine sarcoma 3611 viral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SB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808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nkyrin repeat and SOCS box-containing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637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SCIZ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2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TM/ATR-Substrate Chk2-Interacting Zn2+-finger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3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T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82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taxia telangiectasia mutated (includes complementation groups A, C and D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T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1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taxia telangiectasia and Rad3 relate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K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ora kinase 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KAI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9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ora kinase A interacting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9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K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21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ora kinase 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K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1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urora kinase 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X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9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XL receptor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CKD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8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anched chain ketoacid dehydrogenas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 lymphoid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2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8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2 inducibl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5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2K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366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2 inducible kinase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73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R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2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one morphogenetic protein receptor, type I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R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one morphogenetic protein receptor, type I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P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0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one morphogenetic protein receptor, type II (serine/threonin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MX non-receptor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BRA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raf murine sarcoma viral oncogene homolog B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DG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1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CR downstream signal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2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S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4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 serine/threon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4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S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5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 serine/threon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0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ruton agammaglobulinemia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U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3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UB1 budding uninhibited by benzimidazoles 1 homolog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UB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BUB1 budding uninhibited by benzimidazoles 1 homolog beta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19orf3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5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19 open reading frame 3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48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1orf5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32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1 open reading frame 5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2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21orf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1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21 open reading fram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9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9orf9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8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9 open reading frame 9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9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9orf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7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9 open reading frame 9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94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9orf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5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romosome 9 open reading frame 9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80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8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odulin 1 (phosphorylase kinase, delt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odulin 2 (phosphorylase kinase, delt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1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modulin 3 (phosphorylase kinase, delt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1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39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I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1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1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4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I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1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9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(CaM kinase) II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(CaM kinase) II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2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21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(CaM kinase) II del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2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21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(CaM kinase) II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2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5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II inhibitor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4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IV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22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kinase 1,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2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22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/calmodulin-dependent protein kinase kinase 2,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6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KV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0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M kinase-like vesicle-associate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0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RK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2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rbohydrate kinase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7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 xml:space="preserve">calcium/calmodulin-dependent serine protein kinase (MAGUK </w:t>
            </w:r>
            <w:r>
              <w:lastRenderedPageBreak/>
              <w:t>family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lastRenderedPageBreak/>
              <w:t>857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CC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1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cycle rel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5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6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2 molecu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8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division cycle 2, G1 to S and G2 to M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2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4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division cycle 2-like 1 (PITSLRE protein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2L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26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division cycle 2-like 5 (cholinesterase-related cell division controller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62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2L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0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division cycle 2-like 6 (CDK8-lik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09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BP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 binding protein kinase alpha (DMPK-lik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7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BP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0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 binding protein kinase beta (DMPK-lik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5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BP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52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 binding protein kinase gamma (DMPK-lik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5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SE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87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42 small effector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9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ll division cycle 7 homolog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(CDC2-like)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9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0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9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79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7 (MO15 homolog, Xenopus laevis, cdk-activating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 9 (CDC2-related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1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-like 1 (CDC2-related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8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-like 2 (CDC2-related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9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L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5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-lik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L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95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-lik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43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KL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73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-dependent kinase-lik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9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7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ramid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7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RK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03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eramide kinase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52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E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K1 checkpoint homolog (S. pomb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E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86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K2 checkpoint homolog (S. pomb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2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K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1246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oline kinase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1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HU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nserved helix-loop-helix ubiquitous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CI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3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 and integrin binding 1 (calmyri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51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IB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298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lcium and integrin binding family member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01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1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itron (rho-interacting, serine/threonine kinase 21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1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K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eatine kinase, bra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K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2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eatine kinase, musc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KMT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9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eatine kinase, mitochondrial 1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KMT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2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eatine kinase, mitochondrial 2 (sarcomeric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0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-lik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-lik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L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2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-lik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L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6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-lik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3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MP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3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tidylat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2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NKS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3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nnector enhancer of kinase suppressor of Ras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NKSR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5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NKSR family member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40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AS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52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enzyme A synth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3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L4A3B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3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llagen, type IV, alpha 3 (Goodpasture antigen) binding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0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IM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4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steine rich transmembrane BMP regulator 1 (chordin-lik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RKR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5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dc2-related kinase, arginine/serine-ric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F1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olony stimulating factor 1 receptor, formerly McDonough feline sarcoma viral (v-fms)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8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-src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alpha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A1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2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alpha 1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20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906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del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epsilo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G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0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gamma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9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gamma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1G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3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1, gamma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2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2, alpha 1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SNK2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8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asein kinase 2, alpha prime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A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5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hydroxyacetone kinase 2 homolog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0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A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9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ath-associated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A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3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ath-associated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0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A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ath-associated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DCAK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8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phospho-CoA kinase domain containin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8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7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oxycytid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C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3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oublecortin-lik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C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02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oublecortin-lik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66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CL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4061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oublecortin-lik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4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D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9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scoidin domain receptor family, member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D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1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scoidin domain receptor family, member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2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15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alpha 8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6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beta 9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delta 13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2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epsilon 64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2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gamma 9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9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08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1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io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6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37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kapp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91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Q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theta 11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0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KZ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15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iacylglycerol kinase, zeta 104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GUO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809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oxyguan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7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KFZp434B123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82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EF1A2 binding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1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KFZp761P04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377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molog of rat pragma of Rnd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72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MP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815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strophia myotonica-protein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7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NAJC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78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naJ (Hsp40) homolog, subfamily C, member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O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ocking protein 1, 62kDa (downstream of tyrosine kinase 1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7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TYM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1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eoxythymidylate kinase (thymidylat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8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RK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04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ual-specificity tyrosine-(Y)-phosphorylation regulated kinase 1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8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RK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ual-specificity tyrosine-(Y)-phosphorylation regulated kinase 1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R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8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ual-specificity tyrosine-(Y)-phosphorylation regul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R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40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ual-specificity tyrosine-(Y)-phosphorylation regulated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YR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8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dual-specificity tyrosine-(Y)-phosphorylation regulated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7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EF2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3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ukaryotic elongation factor-2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90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GF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idermal growth factor receptor (erythroblastic leukemia viral (v-erb-b) oncogene homolog, 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9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EIF2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4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ukaryotic translation initiation factor 2-alpha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1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IF2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ukaryotic translation initiation factor 2-alpha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IF2A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83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ukaryotic translation initiation factor 2-alpha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IF2A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37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ukaryotic translation initiation factor 2 alpha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402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43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46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9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6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6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52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A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69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A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B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44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B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B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B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B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B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4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PH receptor B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RB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586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erb-b2 erythroblastic leukemia viral oncogene homolog 2, neuro/glioblastoma derived oncogene homolog (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RB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59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erb-b2 erythroblastic leukemia viral oncogene homolog 3 (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RBB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erb-a erythroblastic leukemia viral oncogene homolog 4 (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R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4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ndoplasmic reticulum to nucleus signall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RN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2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ndoplasmic reticulum to nucleus signalling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5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T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6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thanolam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5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TN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2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ethanolam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2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AS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0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as-activated serine/threon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9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er (fps/fes related) tyrosine kinase (phosphoprotein NCP94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0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eline sarcoma onc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GF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31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ibroblast growth factor receptor 1 (fms-related tyrosine kinase 2, Pfeiffer syndrom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GF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9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ibroblast growth factor receptor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GFR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1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 xml:space="preserve">fibroblast growth factor receptor 3 (achondroplasia, </w:t>
            </w:r>
            <w:r>
              <w:lastRenderedPageBreak/>
              <w:t>thanatophoric dwarfism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lastRenderedPageBreak/>
              <w:t>22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FGFR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ibroblast growth factor receptor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GFR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43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ibroblast growth factor receptor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83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G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7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rdner-Rasheed feline sarcoma viral (v-fgr)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6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LJ1098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2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ypothetical protein FLJ1098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2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LJ250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46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ypothetical protein FLJ2500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492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L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ms-related tyrosine kinase 1 (vascular endothelial growth factor/vascular permeability factor receptor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2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L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1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ms-related tyrosin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LT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ms-related tyrosin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N3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1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ructosamine 3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1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N3KR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6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ructosamine-3-kinase-related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6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R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9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K506 binding protein 12-rapamycin associated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4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yn-rel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4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U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0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uco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972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Y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0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FYN oncogene related to SRC, FGR, YES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3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011274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yclin G associ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1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lacto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alacto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5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ucokinase (hexokinase 4, maturity onset diabetes of the young 2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CK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48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ucokinase (hexokinase 4) regulato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33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erol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2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erol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95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erol kinase 5 (putativ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63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26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erat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21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N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ucosamine (UDP-N-acetyl)-2-epimerase/N-acetylmannosam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0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I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409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utamate receptor interacting protein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8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92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 protein-coupled receptor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0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9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 protein-coupled receptor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6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3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 protein-coupled receptor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41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 protein-coupled receptor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7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R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92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 protein-coupled receptor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18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GS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9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erm cell associated 2 (haspi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0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SK3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98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ogen synthase kinase 3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SK3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0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lycogen synthase kinase 3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U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8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guanylat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1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mopoietic cell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0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G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1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patocyte growth factor-regulated tyrosine kinase substrat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I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26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meodomain interacting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48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I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7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meodomain interacting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9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I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82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meodomain interacting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IP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468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meodomain interacting protein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77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49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xo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0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18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xo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0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1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xokinase 3 (white cell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1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KD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exokinase domain contain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2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UN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58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ormonally upregulated Neu-associ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08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9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stinal cell (MAK-like)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8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GF1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8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sulin-like growth factor 1 recepto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GSF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5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mmunoglobulin superfamily, member 2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32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H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27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hexaphosphat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H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59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hexaphosphat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4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H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41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hexaphosphat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72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KBK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5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hibitor of kappa light polypeptide gene enhancer in B-cells, kinase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5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KBK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0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hibitor of kappa light polypeptide gene enhancer in B-cells, kinase epsilo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6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KBK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hibitor of kappa light polypeptide gene enhancer in B-cells, kinase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51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grin-link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S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sulin recepto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SR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2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sulin receptor-related recepto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PM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2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polyphosphate multi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34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PP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7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1,3,4,5,6-pentakisphosphate 2-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76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QC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17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Q motif containing 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7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R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252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rleukin-1 receptor-associated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IR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5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rleukin-1 receptor-associ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6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RA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19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rleukin-1 receptor-associated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2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RA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1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rleukin-1 receptor-associated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1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GB1BP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4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tegrin beta 1 binding protein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2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5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L2-inducible T-cell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2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1,3,4-triphosphate 5/6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PK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2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1,4,5-trisphosphate 3-kinase 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PK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2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1,4,5-trisphosphate 3-kinase 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TPK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inositol 1,4,5-trisphosphate 3-kinase 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27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2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nus kinase 1 (a protein tyrosin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9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nus kinase 2 (a protein tyrosin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Janus kinase 3 (a protein tyrosine kinase, leukocyt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D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25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nase insert domain receptor (a type III receptor tyrosin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H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4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etohexokinase (fructo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AA09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6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AA0999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3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AA18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4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xed lineag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4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2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kit Hardy-Zuckerman 4 feline sarcoma viral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81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S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2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nase suppressor of ras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8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S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59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kinase suppressor of ras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34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AT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6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ATS, large tumor suppressor, homolog 1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ATS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5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ATS, large tumor suppressor, homolog 2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5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7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ymphocyte-specific protein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9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IM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3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IM doma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9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IM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18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IM doma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9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MT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9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mur tyros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85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MT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363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mur tyrosin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47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OC37513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93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imilar to phosphatidylinositol 4-kinase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751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OC3908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37270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imilar to adenylate kinase 5 isoform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908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RPPR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32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ucine-rich PPR-motif containin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RR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6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ucine-rich repeat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7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RR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5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ucine-rich repeat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089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69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eukocyte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0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LY6G5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2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ymphocyte antigen 6 complex, locus G5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4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Y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37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LYK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3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LY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3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yes-1 Yamaguchi sarcoma viral related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0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D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04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-kinase activating death doma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GI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associated guanylate kinase, WW and PDZ domain contain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2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GI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3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associated guanylate kinase, WW and PDZ domain containing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GI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9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associated guanylate kinase, WW and PDZ domain containing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04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9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le germ cell-associ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1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1I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9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1 interacting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6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066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0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1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2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18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420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3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7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16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1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8984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0112879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7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33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1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92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9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6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3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8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7I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0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7 interacting protein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1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3K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20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2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MAP3K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1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4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6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1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4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57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7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4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4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68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4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5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kinase kinase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1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895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89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96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3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3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90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1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56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00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903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 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A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-activated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A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6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-activated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8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KAP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6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togen-activated protein kinase-activated protein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R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6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/microtubule affinity-regulating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13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R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946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/microtubule affinity-regulating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R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3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/microtubule affinity-regulating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14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R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41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/microtubule affinity-regulating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7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S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9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crotubule associated serine/threon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9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ST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11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crotubule associated serine/threon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13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ST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381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crotubule associated serine/threonin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0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ST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8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crotubule associated serine/threonine kinase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9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3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gakaryocyte-associated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14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7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ternal embryonic leucine zipper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R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3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c-mer proto-oncogene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4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ME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t proto-oncogene (hepatocyte growth factor receptor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FHA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22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lignant fibrous histiocytoma amplified sequenc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GC421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3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ypothetical protein MGC4210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673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8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sshapen-like kinase 1 (zebrafish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04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K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 kinase interacting serine/threon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KN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90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P kinase interacting serine/threon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L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4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LCK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80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LK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64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ixed lineage kinase domain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972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OR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8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ORN repeat contain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9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O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3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mos Moloney murine sarcoma viral oncogene homolog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3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3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1, 55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3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3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2 (MAGUK p55 subfamily member 2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3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9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3 (MAGUK p55 subfamily member 3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3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0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4 (MAGUK p55 subfamily member 4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53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4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5 (MAGUK p55 subfamily member 5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3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4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6 (MAGUK p55 subfamily member 6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6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PP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4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mbrane protein, palmitoylated 7 (MAGUK p55 subfamily member 7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30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RC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0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nnose receptor, C typ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9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ST1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acrophage stimulating 1 receptor (c-met-related tyrosin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4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US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5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uscle, skeletal, receptor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5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V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4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evalonate kinase (mevalonic aciduri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5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Y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30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yosin, light chain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63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Y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1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myosin light chain kinase 2, skeletal musc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3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AD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30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A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2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AG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56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-acetylglucosam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5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22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7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17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 related kinase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21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8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 related kinase 1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8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9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7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NE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9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7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15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928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167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39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7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34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related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060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81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 related kinase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40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K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1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MA (never in mitosis gene a)- related kinase 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7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2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mo-lik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6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1, protein (NM23A) expressed 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8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81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2, protein (NM23B) expressed 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8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3, protein expressed 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8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0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4, protein expressed 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8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5, protein expressed in (nucleoside-diphosphat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8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7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6, protein expressed in (nucleoside-diphosphat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E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3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on-metastatic cells 7, protein expressed in (nucleoside-diphosphate kinas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9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RB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3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clear receptor binding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9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RB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856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clear receptor binding protein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037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RG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1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urogranin (protein kinase C substrate, RC3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4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ik rel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34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TR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77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urotrophic tyrosine kinase, receptor, typ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TR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80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urotrophic tyrosine kinase, receptor, typ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1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TR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eurotrophic tyrosine kinase, receptor, typ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8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AK family, SNF1-like kinase,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09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UAK family, SNF1-like kinase,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7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OXS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1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oxidative-stress responsiv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9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CSI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80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 and casein kinase substrate in neurons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9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CSIN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22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 and casein kinase substrate in neurons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2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CSIN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2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 and casein kinase substrate in neurons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7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/Cdc42/Rac1-activated kinase 1 (STE20 homolog, 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0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011261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 (CDKN1A)-activ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06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 (CDKN1A)-activated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0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PA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483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(CDKN1A)-activated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16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(CDKN1A)-activated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92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3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21(CDKN1A)-activated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1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897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tothenat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3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9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tothenate kinase 2 (Hallervorden-Spatz syndrom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0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5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tothenat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6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2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ntothenat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2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PS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3-phosphoadenosine 5-phosphosulfate synth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PSS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588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3-phosphoadenosine 5-phosphosulfate synth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S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1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AS domain containing serine/threon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1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B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4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Z binding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M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19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ericentriolar material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0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AIRE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AIRE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5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CTAIRE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GF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atelet-derived growth factor receptor, alph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GFR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atelet-derived growth factor receptor, bet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GFR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atelet-derived growth factor receptor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5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IK1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8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LIM1 interacting kinase 1 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94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dehydrogenase kinase, isozym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1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dehydrogenase kinase, isozym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3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dehydrogenase kinase, isozym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1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dehydrogenase kinase, isozym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3-phosphoinositide dependent protein kinase-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DX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idoxal (pyridoxine, vitamin B6)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FK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fructokinase, live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FK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8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fructokinase, musc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FK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fructokinase, platelet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FT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3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FTAIRE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G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glycerat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G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87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glycerat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KG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ylase kinase, gamma 1 (muscl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6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K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29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ylase kinase, gamma 2 (testi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PI4K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3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 4-kinase type 2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30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4K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42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 4-kinase type I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3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C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4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interacting with PRKCA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23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 adaptor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87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lass 2, alph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lass 2, bet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2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5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lass 2, gamm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4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lass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atalytic, alph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atalytic, bet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0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atalytic, delt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C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4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catalytic, gamm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R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62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regulatory subunit 3 (p55, gamm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0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3R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6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inositide-3-kinase, regulatory subunit 4, p15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08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4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 4-kinase, catalytic, alph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K4C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 4-kinase, catalytic, beta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-1 onc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29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8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-2 onc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04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381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m-3 onc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151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4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EN induced putativ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01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5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,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,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1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39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,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3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0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I,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0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I,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2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77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, type II,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83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P5K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4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atidylinositol-4-phosphate 5-kinase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84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L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18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kinase, liver and RB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M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4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yruvate kinase, musc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1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MY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2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membrane associated tyrosine/threonin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0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135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N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N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N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KN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3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N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9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P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0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olo-like kinase 1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62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olo-like kinase 2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76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07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olo-like kinase 3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26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olo-like kinase 4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7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2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A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7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A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6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5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A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55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A4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17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A4, 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15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67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B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3714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B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3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B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3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7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C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XND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10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lexin D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1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MV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55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mevalonat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6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N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95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egnancy upregulated non-ubiquitously expressed CaM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97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NK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2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olynucleotide kinase 3-phosphat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2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A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AMP-activated, alpha 1 catalytic subunit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A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AMP-activated, alpha 2 catalytic subunit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A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cAMP-dependent, catalytic,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AC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075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cAMP-dependent, catalytic,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AC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cAMP-dependent, catalytic,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3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alph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125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beta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7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2125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del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DB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0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delta binding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246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epsilo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gamm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io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Q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th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S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 substrate 80K-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CZ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35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C, z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D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D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8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PRKD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7988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D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8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D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8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 D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D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8164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DNA-activated, catalytic polypept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G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cGMP-dependent, type 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G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cGMP-dependent, type II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0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X-linke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1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K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kinase, Y-linke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F4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4 pre-mRNA processing factor 4 homolog B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8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6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ibosyl pyrophosphate synthet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S1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588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ibosyl pyrophosphate synthetase 1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2182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S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90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ibosyl pyrophosphate synthet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3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S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ibosyl pyrophosphate synthetase-associated 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PSA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76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hosphoribosyl pyrophosphate synthetase-associated protein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SKH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7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serine kinase H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SKH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31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rotein serine kinase H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4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CD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47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entatricopeptide repeat domain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8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8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2 protein tyros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1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2B protein tyrosine kinase 2 bet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1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9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6 protein tyrosine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5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8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TK7 protein tyrosine kinase 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5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X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7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X domain containing serine/threon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8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A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88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raf-1 murine leukemia viral oncogene homolo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AG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2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nal tumor antige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89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B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1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0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6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t proto-onc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97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F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3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flavin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3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48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 kinase 1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7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3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 kinase 2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7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8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O kinase 3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78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80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 (TNFRSF)-interacting serine-threon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73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8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-interacting serine-threon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7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8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-interacting serine-threonin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0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P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6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-interacting serine-threonin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1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RIPK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3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 interacting protein kinas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7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NAS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1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nuclease L (2,5-oligoisoadenylate synthetase-dependen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04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OC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ho-associated, coiled-coil containing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0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OC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85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ho-associated, coiled-coil containing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O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835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 tyrosine kinase-like orphan receptor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1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O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5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ceptor tyrosine kinase-like orphan receptor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9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O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9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ros UR2 sarcoma virus oncogene homolog 1 (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0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11-145H9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24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ypothetical protein LOC34015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01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9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etinitis pigmentosa 2 (X-linked recessiv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6-213H19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45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protein kinase MST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66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69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9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58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9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9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39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5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A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4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90kDa, polypeptid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3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1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70kDa, polypeptid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9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70kDa, polypeptid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1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42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, 52kDa, polypeptid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7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PS6K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46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ibosomal protein S6 kinase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6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586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RYK receptor-like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2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B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3756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-binding doma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882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GB2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40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cretoglobin, family 2A, member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42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82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1-like 1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4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98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1-like 2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8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L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10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CY1-like 3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1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G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62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um/glucocorticoid regul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G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06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um/glucocorticoid regul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GK26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3708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KF3 kinase family membe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983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G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335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um/glucocorticoid regulated kinase family, member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7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BP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52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-domain binding protein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BP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80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-domain binding protein 5 (BTK-associated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4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BP5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064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H3-binding domain protein 5-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8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SK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7509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c kinase associated phosphoprotein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6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K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63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-phase kinase-associated protein 2 (p45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0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LAMF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29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LAM family member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48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7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E20-like kinase (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7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MG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0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PI-3-kinase-related kinase SMG-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0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F1L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3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F1-lik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500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F1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1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F1-lik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2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71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F related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8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NX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21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orting nexin 1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40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PH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96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phingos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87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PH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1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phingos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8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982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src sarcoma (Schmidt-Ruppin A-2) viral oncogene homolog (avian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M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808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c-related kinase lacking C-terminal regulatory tyrosine and N-terminal myristylation sites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13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FRS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3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P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826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FRS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RP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3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FRS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657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A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72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ignal-transducing adaptor protein-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6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9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9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45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1I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29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1 interacting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479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891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57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7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76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7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7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22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7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26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1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4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1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8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57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24 (STE20 homolog, 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2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3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25 (STE20 homolog, 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4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 (STE20 homolog, 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450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2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0237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40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2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3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2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57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2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297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09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9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8083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09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STK3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6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6, fused homolog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1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27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3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8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0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38 lik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01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3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2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 threonine kinase 39 (STE20/SPS1 homolog, yeast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3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7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K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01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 kinase 4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Y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4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erine/threonine/tyros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535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Y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17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pleen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85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892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F1 RNA polymerase II, TATA box binding protein (TBP)-associated factor, 25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8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F1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5380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F1-like RNA polymerase II, TATA box binding protein (TBP)-associated factor, 21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3847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079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5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15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3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28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O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34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B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325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NK-binding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91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cag7.13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43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hypothetical protein LOC5410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10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cag7.87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37200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amyotrophic lateral sclerosis 2 (juvenile) chromosome region, candidate 2 pseudogen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8959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21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c protein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04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K tyrosine kinase, endothelial (venous malformations, multiple cutaneous and mucosal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8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1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17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42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X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27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 expressed 1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615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GFBR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61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nsforming growth factor, beta receptor I (activin A receptor type II-like kinase, 53kD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4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GFB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24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nsforming growth factor, beta receptor II (70/80kD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IE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2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sine kinase with immunoglobulin-like and EGF-like domains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2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hymidine kinase 1, solubl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461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hymidine kinase 2, mitochondrial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08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2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ousled-lik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87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85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ousled-lik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0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NI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0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F2 and NCK interacting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0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98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sine kinase, non-receptor,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71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TN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09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sine kinase, non-receptor,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18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NNI3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59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NNI3 interacting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0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PD52L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18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umor protein D52-lik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988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P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424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hiamin pyrophospho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701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P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29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nslocated promoter region (to activated MET oncogen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17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F3IP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2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F3 interacting protein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3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519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bles homolog 1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022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64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bles homolog 2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95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15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ibbles homolog 3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76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RA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4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ransformation/transcription domain-associated protein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29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217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kinase substrat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038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SK1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0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serine kinase 1B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S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300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ser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1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S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5284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serine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16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S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494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serine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8362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SSK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03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stis-specific serine kinase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98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TB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5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u tubul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6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TB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350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au tubul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4605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TC3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38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etratricopeptide repeat domain 3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54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T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31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TK protein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27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WF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282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winfilin, actin-binding protein, homolog 1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75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WF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72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winfilin, actin-binding protein, homolog 2 (Drosophil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13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X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32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XK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29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XNDC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61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hioredoxin domain containing 3 (spermatozoa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31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XNDC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813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hioredoxin domain containing 6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34773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331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s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29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9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TYRO3 protein tyrosine kinas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30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C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1432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ridine-cytidine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354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C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47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ridine-cytidine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37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CKL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785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ridine-cytidine kinase 1-lik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96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HM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7586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2AF homology motif (UHM)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12793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L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01133335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nc-51-like kinase 1 (C. elegan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40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L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468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nc-51-like kinase 2 (C. elegan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70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lastRenderedPageBreak/>
              <w:t>UL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00113401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nc-51-like kinase 3 (C. elegan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5989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L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M_92998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unc-51-like kinase 4 (C. elegan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498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R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384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accinia related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443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R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29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accinia related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444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R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257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accinia related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231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EE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3390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EE1 homolog (S. pomb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46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897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 lysine deficient protein kinase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1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664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 lysine deficient protein kinase 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268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0283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 lysine deficient protein kinase 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267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32387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WNK lysine deficient protein kinase 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6526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YL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1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xylulokinase homolog (H. influenz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994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YE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5433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v-yes-1 Yamaguchi sarcoma viral oncogene homolo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52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YSK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180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yeast Sps1/Ste20-related kinase 4 (S. cerevisia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80122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A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13364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sterile alpha motif and leucine zipper containing kinase AZK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776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AP7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01079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eta-chain (TCR) associated protein kinase 70kD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7535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C3HC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647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inc finger, C3HC-type containing 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51530</w:t>
            </w:r>
          </w:p>
        </w:tc>
      </w:tr>
      <w:tr w:rsidR="00D73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MYND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NM_012408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</w:pPr>
            <w:r>
              <w:t>zinc finger, MYND-type containing 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3D8E" w:rsidRDefault="00D73D8E">
            <w:pPr>
              <w:pStyle w:val="TableTextTableText"/>
              <w:jc w:val="center"/>
            </w:pPr>
            <w:r>
              <w:t>23613</w:t>
            </w:r>
          </w:p>
        </w:tc>
      </w:tr>
    </w:tbl>
    <w:p w:rsidR="00D73D8E" w:rsidRDefault="00D73D8E" w:rsidP="00D73D8E">
      <w:pPr>
        <w:pStyle w:val="BodyTextBody"/>
        <w:rPr>
          <w:sz w:val="24"/>
          <w:szCs w:val="24"/>
        </w:rPr>
      </w:pPr>
    </w:p>
    <w:p w:rsidR="00003FF5" w:rsidRDefault="00D73D8E"/>
    <w:sectPr w:rsidR="00003FF5" w:rsidSect="00561FC1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8E"/>
    <w:rsid w:val="000B242B"/>
    <w:rsid w:val="00D73D8E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73D8E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D73D8E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BodyTextBody">
    <w:name w:val="BodyText (Body)"/>
    <w:basedOn w:val="NoParagraphStyle"/>
    <w:uiPriority w:val="99"/>
    <w:rsid w:val="00D73D8E"/>
    <w:pPr>
      <w:suppressAutoHyphens/>
      <w:ind w:firstLine="480"/>
      <w:jc w:val="both"/>
    </w:pPr>
    <w:rPr>
      <w:rFonts w:ascii="Times New Roman" w:hAnsi="Times New Roman" w:cs="Times New Roman"/>
      <w:color w:val="221F22"/>
      <w:sz w:val="20"/>
      <w:szCs w:val="20"/>
    </w:rPr>
  </w:style>
  <w:style w:type="paragraph" w:customStyle="1" w:styleId="TableTextTableText">
    <w:name w:val="TableText (TableText)"/>
    <w:basedOn w:val="NoParagraphStyle"/>
    <w:uiPriority w:val="99"/>
    <w:rsid w:val="00D73D8E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D73D8E"/>
    <w:rPr>
      <w:b/>
      <w:bCs/>
    </w:rPr>
  </w:style>
  <w:style w:type="character" w:customStyle="1" w:styleId="TableHeadingTable">
    <w:name w:val="TableHeading (Table)"/>
    <w:uiPriority w:val="99"/>
    <w:rsid w:val="00D73D8E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73D8E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D73D8E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BodyTextBody">
    <w:name w:val="BodyText (Body)"/>
    <w:basedOn w:val="NoParagraphStyle"/>
    <w:uiPriority w:val="99"/>
    <w:rsid w:val="00D73D8E"/>
    <w:pPr>
      <w:suppressAutoHyphens/>
      <w:ind w:firstLine="480"/>
      <w:jc w:val="both"/>
    </w:pPr>
    <w:rPr>
      <w:rFonts w:ascii="Times New Roman" w:hAnsi="Times New Roman" w:cs="Times New Roman"/>
      <w:color w:val="221F22"/>
      <w:sz w:val="20"/>
      <w:szCs w:val="20"/>
    </w:rPr>
  </w:style>
  <w:style w:type="paragraph" w:customStyle="1" w:styleId="TableTextTableText">
    <w:name w:val="TableText (TableText)"/>
    <w:basedOn w:val="NoParagraphStyle"/>
    <w:uiPriority w:val="99"/>
    <w:rsid w:val="00D73D8E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D73D8E"/>
    <w:rPr>
      <w:b/>
      <w:bCs/>
    </w:rPr>
  </w:style>
  <w:style w:type="character" w:customStyle="1" w:styleId="TableHeadingTable">
    <w:name w:val="TableHeading (Table)"/>
    <w:uiPriority w:val="99"/>
    <w:rsid w:val="00D73D8E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6530</Words>
  <Characters>37226</Characters>
  <Application>Microsoft Office Word</Application>
  <DocSecurity>0</DocSecurity>
  <Lines>310</Lines>
  <Paragraphs>87</Paragraphs>
  <ScaleCrop>false</ScaleCrop>
  <Company/>
  <LinksUpToDate>false</LinksUpToDate>
  <CharactersWithSpaces>4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8-02T14:11:00Z</dcterms:created>
  <dcterms:modified xsi:type="dcterms:W3CDTF">2016-08-02T14:12:00Z</dcterms:modified>
</cp:coreProperties>
</file>